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jc w:val="center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sz w:val="20"/>
          <w:szCs w:val="20"/>
        </w:rPr>
        <w:t>T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able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S1.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 Relative distribution of HPV genotypes according to cervical lesion status</w:t>
      </w:r>
    </w:p>
    <w:tbl>
      <w:tblPr>
        <w:tblW w:w="10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663"/>
        <w:gridCol w:w="1662"/>
        <w:gridCol w:w="1529"/>
        <w:gridCol w:w="1160"/>
        <w:gridCol w:w="1036"/>
        <w:gridCol w:w="1484"/>
      </w:tblGrid>
      <w:tr>
        <w:trPr/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</w:rPr>
              <w:t>HPV type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garmm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Tren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8108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Positive of HPV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398 (78.91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726 (84.0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75 (84.4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Positive of high-risk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5942 (73.2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591 (79.9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17 (77.22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Positive of low-risk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485 (18.3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451 (13.9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05 (13.14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16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1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022 (12.6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918 (28.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97 (37.17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47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444 (5.4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75 (5.4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7 (8.39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3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81 (2.2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97 (2.9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2 (2.7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3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19 (3.9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38 (7.3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9 (4.8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3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22 (1.5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8 (0.8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8 (1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.0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24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3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00 (7.4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61 (4.9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2 (4.01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4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85 (1.05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8 (1.1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4 (1.7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1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785 (9.6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82 (5.6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9 (3.6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785 (22.0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69 (20.6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10 (13.77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3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88 (8.4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76 (5.4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3 (4.1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443 (5.4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94 (2.9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4 (1.7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8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037 (12.7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575 (17.7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4 (8.01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In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59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33 (2.87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63 (1.9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2 (2.7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6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386 (4.7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95 (2.9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9 (1.1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  <w:tr>
        <w:trPr/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HPV68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463 (5.71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135 (4.16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21 (2.63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0"/>
                <w:szCs w:val="20"/>
              </w:rPr>
              <w:t>Decreasin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HPV, human papillomavirus;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LSIL,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low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-grade squamous intraepithelial lesion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HSIL, high-grade squamous intraepithelial lesion; ICC, invasive cervical cancer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Linear</w:t>
      </w:r>
      <w:r>
        <w:rPr>
          <w:rFonts w:eastAsia="Calibri" w:cs="Calibri" w:ascii="Calibri" w:hAnsi="Calibri"/>
          <w:color w:val="000000"/>
          <w:sz w:val="20"/>
          <w:szCs w:val="20"/>
        </w:rPr>
        <w:t>‐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by</w:t>
      </w:r>
      <w:r>
        <w:rPr>
          <w:rFonts w:eastAsia="Calibri" w:cs="Calibri" w:ascii="Calibri" w:hAnsi="Calibri"/>
          <w:color w:val="000000"/>
          <w:sz w:val="20"/>
          <w:szCs w:val="20"/>
        </w:rPr>
        <w:t>‐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linear association test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eastAsia="DengXian" w:cs="Times New Roman"/>
          <w:color w:val="000000"/>
          <w:sz w:val="20"/>
          <w:szCs w:val="20"/>
        </w:rPr>
      </w:pPr>
      <w:r>
        <w:rPr>
          <w:rFonts w:eastAsia="DengXian"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565900" cy="2249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Figure S1.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Prevalence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of 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HPV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>16, 18 and 52</w:t>
      </w:r>
      <w:r>
        <w:rPr>
          <w:rFonts w:eastAsia="DengXian" w:cs="Times New Roman" w:ascii="Times New Roman" w:hAnsi="Times New Roman"/>
          <w:color w:val="000000"/>
          <w:sz w:val="20"/>
          <w:szCs w:val="20"/>
        </w:rPr>
        <w:t xml:space="preserve"> associated with the severity of intraepithelial lesions in Guangzhou, China. HPV, human papillomavirus; LSIL, low-grade squamous lesion; HSIL, high-grade squamous lesion; ICC, invasive cervical carcinoma; CA, condyloma acuminate, ASC-US/-H, atypical squamous cells of undetermined significance or HSIL not excluded.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86"/>
    <w:family w:val="auto"/>
    <w:pitch w:val="variable"/>
  </w:font>
  <w:font w:name="DengXian Light">
    <w:charset w:val="86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SimSun" w:hAnsi="SimSun" w:eastAsia="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字符"/>
    <w:qFormat/>
    <w:rPr>
      <w:rFonts w:ascii="DengXian Light" w:hAnsi="DengXian Light" w:eastAsia="Times New Roman" w:cs="Times New Roman"/>
      <w:b/>
      <w:bCs/>
      <w:szCs w:val="32"/>
    </w:rPr>
  </w:style>
  <w:style w:type="paragraph" w:styleId="Heading">
    <w:name w:val="Heading"/>
    <w:basedOn w:val="Normal"/>
    <w:next w:val="Normal"/>
    <w:qFormat/>
    <w:pPr>
      <w:widowControl/>
      <w:spacing w:before="240" w:after="60"/>
      <w:jc w:val="left"/>
      <w:outlineLvl w:val="0"/>
    </w:pPr>
    <w:rPr>
      <w:rFonts w:ascii="DengXian Light" w:hAnsi="DengXian Light" w:eastAsia="Times New Roman" w:cs="Times New Roman"/>
      <w:b/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8:34:00Z</dcterms:created>
  <dc:creator>Xiaohan YANG</dc:creator>
  <dc:description/>
  <cp:keywords/>
  <dc:language>en-US</dc:language>
  <cp:lastModifiedBy>Xiaohan YANG</cp:lastModifiedBy>
  <dcterms:modified xsi:type="dcterms:W3CDTF">2023-01-04T08:34:00Z</dcterms:modified>
  <cp:revision>2</cp:revision>
  <dc:subject/>
  <dc:title/>
</cp:coreProperties>
</file>